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45A424" w14:textId="721FDDD0" w:rsidR="00E1537C" w:rsidRDefault="00D25A2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t xml:space="preserve">                </w:t>
      </w:r>
      <w:r>
        <w:rPr>
          <w:rFonts w:hint="eastAsia"/>
        </w:rPr>
        <w:t xml:space="preserve"> </w:t>
      </w:r>
      <w:r w:rsidRPr="00A67EE0">
        <w:rPr>
          <w:rFonts w:ascii="Times New Roman" w:hAnsi="Times New Roman" w:cs="Times New Roman"/>
          <w:b/>
          <w:bCs/>
          <w:sz w:val="24"/>
          <w:szCs w:val="24"/>
        </w:rPr>
        <w:t>Gating strategy fo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low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ytometry</w:t>
      </w:r>
    </w:p>
    <w:p w14:paraId="4B8D77B0" w14:textId="77777777" w:rsidR="00D25A2E" w:rsidRDefault="00D25A2E"/>
    <w:p w14:paraId="2A3400CA" w14:textId="69013A12" w:rsidR="00A67EE0" w:rsidRDefault="00827F43">
      <w:r>
        <w:rPr>
          <w:noProof/>
        </w:rPr>
        <w:drawing>
          <wp:inline distT="0" distB="0" distL="0" distR="0" wp14:anchorId="6F1DA9BA" wp14:editId="247CD202">
            <wp:extent cx="5530323" cy="185431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37708" cy="1856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F58E08" w14:textId="7E56866B" w:rsidR="00A67EE0" w:rsidRPr="00A67EE0" w:rsidRDefault="00A67EE0">
      <w:pPr>
        <w:rPr>
          <w:rFonts w:ascii="Times New Roman" w:hAnsi="Times New Roman" w:cs="Times New Roman"/>
          <w:sz w:val="24"/>
          <w:szCs w:val="24"/>
        </w:rPr>
      </w:pPr>
    </w:p>
    <w:p w14:paraId="586FBBF1" w14:textId="71192FF6" w:rsidR="00A67EE0" w:rsidRPr="00A67EE0" w:rsidRDefault="00A67EE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67EE0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D25A2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67EE0">
        <w:rPr>
          <w:rFonts w:ascii="Times New Roman" w:hAnsi="Times New Roman" w:cs="Times New Roman"/>
          <w:b/>
          <w:bCs/>
          <w:sz w:val="24"/>
          <w:szCs w:val="24"/>
        </w:rPr>
        <w:t xml:space="preserve"> Gating strategy for identification of CALR-positive cells in Fig</w:t>
      </w:r>
      <w:r w:rsidR="0004075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67EE0">
        <w:rPr>
          <w:rFonts w:ascii="Times New Roman" w:hAnsi="Times New Roman" w:cs="Times New Roman"/>
          <w:b/>
          <w:bCs/>
          <w:sz w:val="24"/>
          <w:szCs w:val="24"/>
        </w:rPr>
        <w:t xml:space="preserve"> 4E and Fig</w:t>
      </w:r>
      <w:r w:rsidR="0004075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67EE0">
        <w:rPr>
          <w:rFonts w:ascii="Times New Roman" w:hAnsi="Times New Roman" w:cs="Times New Roman"/>
          <w:b/>
          <w:bCs/>
          <w:sz w:val="24"/>
          <w:szCs w:val="24"/>
        </w:rPr>
        <w:t xml:space="preserve"> 5</w:t>
      </w:r>
      <w:r w:rsidR="00344B3F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A67EE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44B3F" w:rsidRPr="0004075A">
        <w:rPr>
          <w:rFonts w:ascii="Times New Roman" w:hAnsi="Times New Roman" w:cs="Times New Roman"/>
          <w:sz w:val="24"/>
          <w:szCs w:val="24"/>
        </w:rPr>
        <w:t xml:space="preserve"> Representative dot plots illustrate a gating strategy for the identification of </w:t>
      </w:r>
      <w:r w:rsidR="009164EF" w:rsidRPr="0004075A">
        <w:rPr>
          <w:rFonts w:ascii="Times New Roman" w:hAnsi="Times New Roman" w:cs="Times New Roman"/>
          <w:sz w:val="24"/>
          <w:szCs w:val="24"/>
        </w:rPr>
        <w:t xml:space="preserve">CALR-positive cells. </w:t>
      </w:r>
    </w:p>
    <w:sectPr w:rsidR="00A67EE0" w:rsidRPr="00A67E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6FC"/>
    <w:rsid w:val="0004075A"/>
    <w:rsid w:val="00344B3F"/>
    <w:rsid w:val="00827F43"/>
    <w:rsid w:val="008C5389"/>
    <w:rsid w:val="009164EF"/>
    <w:rsid w:val="00A67EE0"/>
    <w:rsid w:val="00A85360"/>
    <w:rsid w:val="00B606FC"/>
    <w:rsid w:val="00D25A2E"/>
    <w:rsid w:val="00E15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AC86C"/>
  <w15:chartTrackingRefBased/>
  <w15:docId w15:val="{03B493B1-A826-441F-9FE7-FBB2E736B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Chuanbin</dc:creator>
  <cp:keywords/>
  <dc:description/>
  <cp:lastModifiedBy>Yang Chuanbin</cp:lastModifiedBy>
  <cp:revision>11</cp:revision>
  <dcterms:created xsi:type="dcterms:W3CDTF">2022-05-29T09:31:00Z</dcterms:created>
  <dcterms:modified xsi:type="dcterms:W3CDTF">2022-06-14T03:42:00Z</dcterms:modified>
</cp:coreProperties>
</file>